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7E8DE" w14:textId="64BC146F" w:rsidR="00B77199" w:rsidRDefault="00687D27" w:rsidP="00687D27">
      <w:pPr>
        <w:jc w:val="center"/>
      </w:pPr>
      <w:r>
        <w:t>Appendix A: Literature Search Queries</w:t>
      </w:r>
    </w:p>
    <w:p w14:paraId="286CF663" w14:textId="77777777" w:rsidR="00687D27" w:rsidRDefault="00687D27">
      <w:pPr>
        <w:rPr>
          <w:highlight w:val="white"/>
        </w:rPr>
      </w:pPr>
    </w:p>
    <w:p w14:paraId="4ABC8F23" w14:textId="77777777" w:rsidR="00687D27" w:rsidRDefault="00687D27">
      <w:pPr>
        <w:rPr>
          <w:highlight w:val="white"/>
        </w:rPr>
      </w:pPr>
      <w:r w:rsidRPr="00E90086">
        <w:rPr>
          <w:highlight w:val="white"/>
        </w:rPr>
        <w:t xml:space="preserve">The search query used in each database </w:t>
      </w:r>
      <w:r>
        <w:rPr>
          <w:highlight w:val="white"/>
        </w:rPr>
        <w:t xml:space="preserve">broadly depicted: </w:t>
      </w:r>
    </w:p>
    <w:p w14:paraId="37B2B7ED" w14:textId="77777777" w:rsidR="00687D27" w:rsidRDefault="00687D27">
      <w:pPr>
        <w:rPr>
          <w:highlight w:val="white"/>
        </w:rPr>
      </w:pPr>
      <w:r>
        <w:rPr>
          <w:highlight w:val="white"/>
        </w:rPr>
        <w:t xml:space="preserve">1) digital health, </w:t>
      </w:r>
    </w:p>
    <w:p w14:paraId="5FC0B810" w14:textId="77777777" w:rsidR="00687D27" w:rsidRDefault="00687D27">
      <w:pPr>
        <w:rPr>
          <w:highlight w:val="white"/>
        </w:rPr>
      </w:pPr>
      <w:r>
        <w:rPr>
          <w:highlight w:val="white"/>
        </w:rPr>
        <w:t xml:space="preserve">2) behaviour change, </w:t>
      </w:r>
    </w:p>
    <w:p w14:paraId="75204613" w14:textId="77777777" w:rsidR="00687D27" w:rsidRDefault="00687D27">
      <w:pPr>
        <w:rPr>
          <w:highlight w:val="white"/>
        </w:rPr>
      </w:pPr>
      <w:r>
        <w:rPr>
          <w:highlight w:val="white"/>
        </w:rPr>
        <w:t xml:space="preserve">3) frameworks, </w:t>
      </w:r>
    </w:p>
    <w:p w14:paraId="30D1339D" w14:textId="2B995241" w:rsidR="00687D27" w:rsidRDefault="00687D27">
      <w:r>
        <w:rPr>
          <w:highlight w:val="white"/>
        </w:rPr>
        <w:t xml:space="preserve">4) Publication between </w:t>
      </w:r>
      <w:r w:rsidRPr="00BA2D68">
        <w:t>2019/1/1</w:t>
      </w:r>
      <w:r>
        <w:t xml:space="preserve"> and </w:t>
      </w:r>
      <w:r w:rsidRPr="00BA2D68">
        <w:t>2021/08/1</w:t>
      </w:r>
      <w:r>
        <w:t>,</w:t>
      </w:r>
    </w:p>
    <w:p w14:paraId="61D3D75E" w14:textId="145424CD" w:rsidR="00687D27" w:rsidRDefault="00687D27">
      <w:r>
        <w:t>5) English language.</w:t>
      </w:r>
    </w:p>
    <w:p w14:paraId="6011DD1F" w14:textId="285CC628" w:rsidR="00687D27" w:rsidRDefault="00687D27"/>
    <w:p w14:paraId="0A2AB97C" w14:textId="01E06B0B" w:rsidR="00687D27" w:rsidRDefault="00687D27">
      <w:r>
        <w:t xml:space="preserve">Searches conducted in each database </w:t>
      </w:r>
      <w:r w:rsidR="00C236E8">
        <w:t xml:space="preserve">comprised </w:t>
      </w:r>
      <w:proofErr w:type="gramStart"/>
      <w:r>
        <w:t>all of</w:t>
      </w:r>
      <w:proofErr w:type="gramEnd"/>
      <w:r>
        <w:t xml:space="preserve"> the below </w:t>
      </w:r>
      <w:r w:rsidR="00A75F88">
        <w:t>constructs</w:t>
      </w:r>
      <w:r w:rsidR="00AA3276">
        <w:t xml:space="preserve"> combined with AND</w:t>
      </w:r>
      <w:r>
        <w:t xml:space="preserve">: </w:t>
      </w:r>
    </w:p>
    <w:p w14:paraId="2F9EE44B" w14:textId="77777777" w:rsidR="00687D27" w:rsidRDefault="00687D27"/>
    <w:p w14:paraId="513BE019" w14:textId="70553D00" w:rsidR="00687D27" w:rsidRDefault="00687D27">
      <w:r w:rsidRPr="00BA2D68">
        <w:t>("digital" OR "</w:t>
      </w:r>
      <w:proofErr w:type="spellStart"/>
      <w:r w:rsidRPr="00BA2D68">
        <w:t>ehealth</w:t>
      </w:r>
      <w:proofErr w:type="spellEnd"/>
      <w:r w:rsidRPr="00BA2D68">
        <w:t>" OR "electronic health" OR "</w:t>
      </w:r>
      <w:proofErr w:type="spellStart"/>
      <w:r w:rsidRPr="00BA2D68">
        <w:t>mhealth</w:t>
      </w:r>
      <w:proofErr w:type="spellEnd"/>
      <w:r w:rsidRPr="00BA2D68">
        <w:t xml:space="preserve">" OR "mobile health" OR "mobile-based" OR "telehealth" OR </w:t>
      </w:r>
      <w:r>
        <w:t>“</w:t>
      </w:r>
      <w:r w:rsidRPr="00BA2D68">
        <w:t>telemedicine</w:t>
      </w:r>
      <w:r>
        <w:t>”</w:t>
      </w:r>
      <w:r w:rsidRPr="00BA2D68">
        <w:t xml:space="preserve"> OR "web-based" OR </w:t>
      </w:r>
      <w:r>
        <w:t>“</w:t>
      </w:r>
      <w:r w:rsidRPr="00BA2D68">
        <w:t>Internet</w:t>
      </w:r>
      <w:r>
        <w:t>”</w:t>
      </w:r>
      <w:r w:rsidRPr="00BA2D68">
        <w:t xml:space="preserve">) </w:t>
      </w:r>
    </w:p>
    <w:p w14:paraId="11122C21" w14:textId="77777777" w:rsidR="00687D27" w:rsidRDefault="00687D27"/>
    <w:p w14:paraId="05972B7A" w14:textId="01339CAC" w:rsidR="00687D27" w:rsidRDefault="00687D27">
      <w:r w:rsidRPr="00BA2D68">
        <w:t xml:space="preserve">AND </w:t>
      </w:r>
    </w:p>
    <w:p w14:paraId="340E2C2E" w14:textId="77777777" w:rsidR="00687D27" w:rsidRDefault="00687D27"/>
    <w:p w14:paraId="20E22F82" w14:textId="1EC1B54F" w:rsidR="00687D27" w:rsidRDefault="00687D27">
      <w:r w:rsidRPr="00BA2D68">
        <w:t>("behaviour change" OR "</w:t>
      </w:r>
      <w:proofErr w:type="spellStart"/>
      <w:r w:rsidRPr="00BA2D68">
        <w:t>behavior</w:t>
      </w:r>
      <w:proofErr w:type="spellEnd"/>
      <w:r w:rsidRPr="00BA2D68">
        <w:t xml:space="preserve"> change") </w:t>
      </w:r>
    </w:p>
    <w:p w14:paraId="08555974" w14:textId="77777777" w:rsidR="00687D27" w:rsidRDefault="00687D27"/>
    <w:p w14:paraId="1BE470E4" w14:textId="4D556662" w:rsidR="00687D27" w:rsidRDefault="00687D27">
      <w:r w:rsidRPr="00BA2D68">
        <w:t xml:space="preserve">AND </w:t>
      </w:r>
    </w:p>
    <w:p w14:paraId="60459860" w14:textId="77777777" w:rsidR="00687D27" w:rsidRDefault="00687D27"/>
    <w:p w14:paraId="112CC953" w14:textId="68F38A11" w:rsidR="00687D27" w:rsidRDefault="00687D27">
      <w:r w:rsidRPr="00BA2D68">
        <w:t xml:space="preserve">("framework" OR "model") </w:t>
      </w:r>
    </w:p>
    <w:p w14:paraId="62049D4B" w14:textId="77777777" w:rsidR="00687D27" w:rsidRDefault="00687D27"/>
    <w:p w14:paraId="7D492505" w14:textId="43917E1D" w:rsidR="00166BA8" w:rsidRDefault="00166BA8"/>
    <w:p w14:paraId="59F16D6A" w14:textId="77777777" w:rsidR="00C236E8" w:rsidRDefault="00C236E8"/>
    <w:p w14:paraId="3D823ED4" w14:textId="77777777" w:rsidR="00166BA8" w:rsidRDefault="00166BA8" w:rsidP="00166BA8">
      <w:r>
        <w:t>Filters:</w:t>
      </w:r>
    </w:p>
    <w:p w14:paraId="48B11FD6" w14:textId="77777777" w:rsidR="00166BA8" w:rsidRDefault="00166BA8" w:rsidP="00166BA8"/>
    <w:p w14:paraId="4E1F1FE5" w14:textId="77777777" w:rsidR="00166BA8" w:rsidRDefault="00166BA8" w:rsidP="00166BA8">
      <w:r>
        <w:t xml:space="preserve">Publication date: 1/1/2019 until 1/08/2021 </w:t>
      </w:r>
    </w:p>
    <w:p w14:paraId="1B177527" w14:textId="77777777" w:rsidR="00166BA8" w:rsidRDefault="00166BA8" w:rsidP="00166BA8">
      <w:r>
        <w:t>Language: English</w:t>
      </w:r>
    </w:p>
    <w:p w14:paraId="30FD98CF" w14:textId="77777777" w:rsidR="00166BA8" w:rsidRDefault="00166BA8"/>
    <w:sectPr w:rsidR="00166BA8" w:rsidSect="00BE42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D27"/>
    <w:rsid w:val="00011C75"/>
    <w:rsid w:val="00022114"/>
    <w:rsid w:val="00041440"/>
    <w:rsid w:val="00064CC3"/>
    <w:rsid w:val="000A6EA8"/>
    <w:rsid w:val="000D361F"/>
    <w:rsid w:val="000D6335"/>
    <w:rsid w:val="000E473E"/>
    <w:rsid w:val="00115E0D"/>
    <w:rsid w:val="00124319"/>
    <w:rsid w:val="00137133"/>
    <w:rsid w:val="00166BA8"/>
    <w:rsid w:val="00167877"/>
    <w:rsid w:val="00183D8D"/>
    <w:rsid w:val="00195D88"/>
    <w:rsid w:val="001D30F0"/>
    <w:rsid w:val="001D5F0B"/>
    <w:rsid w:val="00232757"/>
    <w:rsid w:val="00235CC3"/>
    <w:rsid w:val="00260D4C"/>
    <w:rsid w:val="00293277"/>
    <w:rsid w:val="0029591A"/>
    <w:rsid w:val="002A2CC1"/>
    <w:rsid w:val="002C1664"/>
    <w:rsid w:val="002C52F4"/>
    <w:rsid w:val="002C66B3"/>
    <w:rsid w:val="002D50DF"/>
    <w:rsid w:val="002F12B4"/>
    <w:rsid w:val="002F327C"/>
    <w:rsid w:val="00314800"/>
    <w:rsid w:val="00350A1C"/>
    <w:rsid w:val="003512B7"/>
    <w:rsid w:val="0039067E"/>
    <w:rsid w:val="003A1592"/>
    <w:rsid w:val="003B315E"/>
    <w:rsid w:val="003C385E"/>
    <w:rsid w:val="004148A0"/>
    <w:rsid w:val="004213D0"/>
    <w:rsid w:val="00434822"/>
    <w:rsid w:val="00437FF6"/>
    <w:rsid w:val="0044494A"/>
    <w:rsid w:val="0046206C"/>
    <w:rsid w:val="004648FD"/>
    <w:rsid w:val="00464F24"/>
    <w:rsid w:val="004B7F37"/>
    <w:rsid w:val="004D0F21"/>
    <w:rsid w:val="004D3F20"/>
    <w:rsid w:val="004E1447"/>
    <w:rsid w:val="004E19B4"/>
    <w:rsid w:val="004E75E7"/>
    <w:rsid w:val="004F3F9C"/>
    <w:rsid w:val="004F79CF"/>
    <w:rsid w:val="00522547"/>
    <w:rsid w:val="005342D4"/>
    <w:rsid w:val="00550ACA"/>
    <w:rsid w:val="00576B63"/>
    <w:rsid w:val="00593023"/>
    <w:rsid w:val="005D21B5"/>
    <w:rsid w:val="005D2DFC"/>
    <w:rsid w:val="005E70DC"/>
    <w:rsid w:val="005F78D4"/>
    <w:rsid w:val="00635839"/>
    <w:rsid w:val="006359E4"/>
    <w:rsid w:val="006555A4"/>
    <w:rsid w:val="00687D27"/>
    <w:rsid w:val="006A7038"/>
    <w:rsid w:val="006E00EC"/>
    <w:rsid w:val="006F76B9"/>
    <w:rsid w:val="0070489D"/>
    <w:rsid w:val="00711381"/>
    <w:rsid w:val="00727916"/>
    <w:rsid w:val="00773D5A"/>
    <w:rsid w:val="00790427"/>
    <w:rsid w:val="007E02DC"/>
    <w:rsid w:val="007E1D21"/>
    <w:rsid w:val="008216C6"/>
    <w:rsid w:val="008273E8"/>
    <w:rsid w:val="00833661"/>
    <w:rsid w:val="00847036"/>
    <w:rsid w:val="00885B1E"/>
    <w:rsid w:val="00894972"/>
    <w:rsid w:val="008A4E90"/>
    <w:rsid w:val="008D0157"/>
    <w:rsid w:val="008D0D44"/>
    <w:rsid w:val="0090161E"/>
    <w:rsid w:val="009159C5"/>
    <w:rsid w:val="00966546"/>
    <w:rsid w:val="00974AB1"/>
    <w:rsid w:val="0097717D"/>
    <w:rsid w:val="00992D96"/>
    <w:rsid w:val="009A1F97"/>
    <w:rsid w:val="009B2BA7"/>
    <w:rsid w:val="009C2DF8"/>
    <w:rsid w:val="009D4F5F"/>
    <w:rsid w:val="009E3B44"/>
    <w:rsid w:val="009E6674"/>
    <w:rsid w:val="00A27AE8"/>
    <w:rsid w:val="00A46D60"/>
    <w:rsid w:val="00A5006B"/>
    <w:rsid w:val="00A5177F"/>
    <w:rsid w:val="00A6799F"/>
    <w:rsid w:val="00A75F88"/>
    <w:rsid w:val="00AA3276"/>
    <w:rsid w:val="00AB4A72"/>
    <w:rsid w:val="00AD54A4"/>
    <w:rsid w:val="00AE0973"/>
    <w:rsid w:val="00AF0274"/>
    <w:rsid w:val="00AF6494"/>
    <w:rsid w:val="00B16500"/>
    <w:rsid w:val="00B21A07"/>
    <w:rsid w:val="00B341C0"/>
    <w:rsid w:val="00B44FAA"/>
    <w:rsid w:val="00B51EE2"/>
    <w:rsid w:val="00BB7151"/>
    <w:rsid w:val="00BD239F"/>
    <w:rsid w:val="00BE4211"/>
    <w:rsid w:val="00BF07E3"/>
    <w:rsid w:val="00C236E8"/>
    <w:rsid w:val="00C331D1"/>
    <w:rsid w:val="00C37AC2"/>
    <w:rsid w:val="00C441C5"/>
    <w:rsid w:val="00C56A57"/>
    <w:rsid w:val="00C72558"/>
    <w:rsid w:val="00C73315"/>
    <w:rsid w:val="00C86ED5"/>
    <w:rsid w:val="00CA6C2F"/>
    <w:rsid w:val="00CF118A"/>
    <w:rsid w:val="00CF628A"/>
    <w:rsid w:val="00D11768"/>
    <w:rsid w:val="00D16C67"/>
    <w:rsid w:val="00D6223A"/>
    <w:rsid w:val="00E11167"/>
    <w:rsid w:val="00E242BC"/>
    <w:rsid w:val="00E43B35"/>
    <w:rsid w:val="00E46848"/>
    <w:rsid w:val="00E47777"/>
    <w:rsid w:val="00E71E46"/>
    <w:rsid w:val="00EA10ED"/>
    <w:rsid w:val="00EB293A"/>
    <w:rsid w:val="00EC0FE4"/>
    <w:rsid w:val="00F15BF9"/>
    <w:rsid w:val="00F672FC"/>
    <w:rsid w:val="00F81EF5"/>
    <w:rsid w:val="00F83EAE"/>
    <w:rsid w:val="00FA241B"/>
    <w:rsid w:val="00FB1856"/>
    <w:rsid w:val="00FB3A7A"/>
    <w:rsid w:val="00FD2A34"/>
    <w:rsid w:val="00FD45F4"/>
    <w:rsid w:val="00FF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0814B"/>
  <w15:chartTrackingRefBased/>
  <w15:docId w15:val="{DF8E876A-0B09-5F47-93F0-CFCE7465C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qFormat/>
    <w:rsid w:val="002C66B3"/>
    <w:pPr>
      <w:spacing w:line="360" w:lineRule="auto"/>
      <w:ind w:left="720" w:hanging="720"/>
    </w:pPr>
    <w:rPr>
      <w:rFonts w:ascii="Times" w:eastAsia="Times New Roman" w:hAnsi="Times" w:cs="Times New Roman"/>
    </w:rPr>
  </w:style>
  <w:style w:type="paragraph" w:customStyle="1" w:styleId="ReferenceStyle">
    <w:name w:val="Reference Style"/>
    <w:basedOn w:val="Normal"/>
    <w:qFormat/>
    <w:rsid w:val="004D3F20"/>
    <w:pPr>
      <w:spacing w:line="392" w:lineRule="auto"/>
      <w:ind w:left="720" w:hanging="720"/>
    </w:pPr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39"/>
    <w:rsid w:val="00687D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6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Louise Pelly</dc:creator>
  <cp:keywords/>
  <dc:description/>
  <cp:lastModifiedBy>Melissa Louise Pelly</cp:lastModifiedBy>
  <cp:revision>9</cp:revision>
  <dcterms:created xsi:type="dcterms:W3CDTF">2023-01-23T04:21:00Z</dcterms:created>
  <dcterms:modified xsi:type="dcterms:W3CDTF">2023-02-13T00:12:00Z</dcterms:modified>
</cp:coreProperties>
</file>